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59D11" w14:textId="77777777" w:rsidR="00295F0B" w:rsidRPr="00813847" w:rsidRDefault="00295F0B" w:rsidP="00295F0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 w:rsidRPr="003E7975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1</w:t>
      </w:r>
      <w:r w:rsidRPr="003E7975">
        <w:rPr>
          <w:rFonts w:ascii="Times New Roman" w:hAnsi="Times New Roman"/>
          <w:b/>
          <w:bCs/>
          <w:sz w:val="20"/>
          <w:szCs w:val="20"/>
        </w:rPr>
        <w:t>. Self-Reported Bladder-Related and General Adverse Events Following COVID-19 Vaccination (N = 595)</w:t>
      </w:r>
    </w:p>
    <w:tbl>
      <w:tblPr>
        <w:tblpPr w:leftFromText="180" w:rightFromText="180" w:vertAnchor="text" w:horzAnchor="margin" w:tblpY="199"/>
        <w:tblW w:w="6487" w:type="dxa"/>
        <w:tblLook w:val="04A0" w:firstRow="1" w:lastRow="0" w:firstColumn="1" w:lastColumn="0" w:noHBand="0" w:noVBand="1"/>
      </w:tblPr>
      <w:tblGrid>
        <w:gridCol w:w="5211"/>
        <w:gridCol w:w="1276"/>
      </w:tblGrid>
      <w:tr w:rsidR="00295F0B" w:rsidRPr="0093470C" w14:paraId="7457B4C7" w14:textId="77777777" w:rsidTr="00DC3A4D">
        <w:tc>
          <w:tcPr>
            <w:tcW w:w="5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96756AA" w14:textId="77777777" w:rsidR="00295F0B" w:rsidRPr="0093470C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654EAE">
              <w:rPr>
                <w:rFonts w:ascii="Times New Roman" w:hAnsi="Times New Roman"/>
                <w:sz w:val="20"/>
                <w:szCs w:val="20"/>
              </w:rPr>
              <w:t>Adverse e</w:t>
            </w:r>
            <w:r>
              <w:rPr>
                <w:rFonts w:ascii="Times New Roman" w:hAnsi="Times New Roman"/>
                <w:sz w:val="20"/>
                <w:szCs w:val="20"/>
              </w:rPr>
              <w:t>vent</w:t>
            </w:r>
            <w:r w:rsidRPr="00654EAE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7C74882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3470C">
              <w:rPr>
                <w:rFonts w:ascii="Times New Roman" w:hAnsi="Times New Roman"/>
                <w:sz w:val="20"/>
                <w:szCs w:val="20"/>
              </w:rPr>
              <w:t>All</w:t>
            </w:r>
          </w:p>
          <w:p w14:paraId="1D983C8D" w14:textId="77777777" w:rsidR="00295F0B" w:rsidRPr="0093470C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hint="eastAsia"/>
                <w:sz w:val="20"/>
                <w:szCs w:val="20"/>
              </w:rPr>
              <w:t>595</w:t>
            </w:r>
          </w:p>
        </w:tc>
      </w:tr>
      <w:tr w:rsidR="00295F0B" w:rsidRPr="0093470C" w14:paraId="5CE1ED2D" w14:textId="77777777" w:rsidTr="00DC3A4D">
        <w:tc>
          <w:tcPr>
            <w:tcW w:w="5211" w:type="dxa"/>
            <w:shd w:val="clear" w:color="auto" w:fill="FFFFFF"/>
          </w:tcPr>
          <w:p w14:paraId="63BF220A" w14:textId="77777777" w:rsidR="00295F0B" w:rsidRPr="00907F0B" w:rsidRDefault="00295F0B" w:rsidP="00DC3A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907F0B">
              <w:rPr>
                <w:rFonts w:ascii="Times New Roman" w:hAnsi="Times New Roman" w:hint="eastAsia"/>
                <w:b/>
                <w:sz w:val="20"/>
                <w:szCs w:val="20"/>
              </w:rPr>
              <w:t>Bladder sensory</w:t>
            </w:r>
            <w:r w:rsidRPr="00907F0B">
              <w:rPr>
                <w:rFonts w:ascii="Times New Roman" w:hAnsi="Times New Roman"/>
                <w:b/>
                <w:sz w:val="20"/>
                <w:szCs w:val="20"/>
              </w:rPr>
              <w:t xml:space="preserve"> symptoms</w:t>
            </w:r>
          </w:p>
        </w:tc>
        <w:tc>
          <w:tcPr>
            <w:tcW w:w="1276" w:type="dxa"/>
            <w:shd w:val="clear" w:color="auto" w:fill="auto"/>
          </w:tcPr>
          <w:p w14:paraId="3689BB44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5F0B" w:rsidRPr="0093470C" w14:paraId="42ED01DC" w14:textId="77777777" w:rsidTr="00DC3A4D">
        <w:tc>
          <w:tcPr>
            <w:tcW w:w="5211" w:type="dxa"/>
            <w:shd w:val="clear" w:color="auto" w:fill="FFFFFF"/>
          </w:tcPr>
          <w:p w14:paraId="6254D081" w14:textId="77777777" w:rsidR="00295F0B" w:rsidRPr="00907F0B" w:rsidRDefault="00295F0B" w:rsidP="00DC3A4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907F0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Frequency</w:t>
            </w:r>
            <w:r w:rsidRPr="00907F0B">
              <w:rPr>
                <w:rFonts w:ascii="Times New Roman" w:hAnsi="Times New Roman" w:hint="eastAsia"/>
                <w:bCs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n (%)</w:t>
            </w:r>
            <w:r w:rsidRPr="00907F0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</w:tcPr>
          <w:p w14:paraId="6ACFDA0D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1 (5.2%)</w:t>
            </w:r>
          </w:p>
        </w:tc>
      </w:tr>
      <w:tr w:rsidR="00295F0B" w:rsidRPr="0093470C" w14:paraId="5BC2E739" w14:textId="77777777" w:rsidTr="00DC3A4D">
        <w:tc>
          <w:tcPr>
            <w:tcW w:w="5211" w:type="dxa"/>
            <w:shd w:val="clear" w:color="auto" w:fill="auto"/>
          </w:tcPr>
          <w:p w14:paraId="196D265F" w14:textId="77777777" w:rsidR="00295F0B" w:rsidRDefault="00295F0B" w:rsidP="00DC3A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 novo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0B65CF00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</w:tr>
      <w:tr w:rsidR="00295F0B" w:rsidRPr="0093470C" w14:paraId="34942E03" w14:textId="77777777" w:rsidTr="00DC3A4D">
        <w:tc>
          <w:tcPr>
            <w:tcW w:w="5211" w:type="dxa"/>
            <w:shd w:val="clear" w:color="auto" w:fill="auto"/>
          </w:tcPr>
          <w:p w14:paraId="5F2D66B3" w14:textId="77777777" w:rsidR="00295F0B" w:rsidRDefault="00295F0B" w:rsidP="00DC3A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terioration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BC9B791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</w:tr>
      <w:tr w:rsidR="00295F0B" w:rsidRPr="0093470C" w14:paraId="1DDCFF7D" w14:textId="77777777" w:rsidTr="00DC3A4D">
        <w:tc>
          <w:tcPr>
            <w:tcW w:w="5211" w:type="dxa"/>
            <w:shd w:val="clear" w:color="auto" w:fill="auto"/>
          </w:tcPr>
          <w:p w14:paraId="33B5F824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hint="eastAsia"/>
                <w:sz w:val="20"/>
                <w:szCs w:val="20"/>
              </w:rPr>
              <w:t>Nocturi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 xml:space="preserve">n (%)  </w:t>
            </w:r>
          </w:p>
        </w:tc>
        <w:tc>
          <w:tcPr>
            <w:tcW w:w="1276" w:type="dxa"/>
            <w:shd w:val="clear" w:color="auto" w:fill="auto"/>
          </w:tcPr>
          <w:p w14:paraId="66FD48C1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4 (5.7%)</w:t>
            </w:r>
          </w:p>
        </w:tc>
      </w:tr>
      <w:tr w:rsidR="00295F0B" w:rsidRPr="0093470C" w14:paraId="1941D0D1" w14:textId="77777777" w:rsidTr="00DC3A4D">
        <w:tc>
          <w:tcPr>
            <w:tcW w:w="5211" w:type="dxa"/>
            <w:shd w:val="clear" w:color="auto" w:fill="auto"/>
          </w:tcPr>
          <w:p w14:paraId="42421D0D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 novo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7D614FD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95F0B" w:rsidRPr="0093470C" w14:paraId="0504FD00" w14:textId="77777777" w:rsidTr="00DC3A4D">
        <w:tc>
          <w:tcPr>
            <w:tcW w:w="5211" w:type="dxa"/>
            <w:shd w:val="clear" w:color="auto" w:fill="auto"/>
          </w:tcPr>
          <w:p w14:paraId="0CF49B66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terioration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1EFA57B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</w:tr>
      <w:tr w:rsidR="00295F0B" w:rsidRPr="0093470C" w14:paraId="4C78D1E0" w14:textId="77777777" w:rsidTr="00DC3A4D">
        <w:tc>
          <w:tcPr>
            <w:tcW w:w="5211" w:type="dxa"/>
            <w:shd w:val="clear" w:color="auto" w:fill="auto"/>
          </w:tcPr>
          <w:p w14:paraId="2B6AAED6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hint="eastAsia"/>
                <w:sz w:val="20"/>
                <w:szCs w:val="20"/>
              </w:rPr>
              <w:t>Urgenc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o (%)</w:t>
            </w:r>
          </w:p>
        </w:tc>
        <w:tc>
          <w:tcPr>
            <w:tcW w:w="1276" w:type="dxa"/>
            <w:shd w:val="clear" w:color="auto" w:fill="auto"/>
          </w:tcPr>
          <w:p w14:paraId="36C2064F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 (3.9%)</w:t>
            </w:r>
          </w:p>
        </w:tc>
      </w:tr>
      <w:tr w:rsidR="00295F0B" w:rsidRPr="0093470C" w14:paraId="78C27206" w14:textId="77777777" w:rsidTr="00DC3A4D">
        <w:tc>
          <w:tcPr>
            <w:tcW w:w="5211" w:type="dxa"/>
            <w:shd w:val="clear" w:color="auto" w:fill="auto"/>
          </w:tcPr>
          <w:p w14:paraId="52185BA9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 novo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0B8141B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95F0B" w:rsidRPr="0093470C" w14:paraId="2D75C95D" w14:textId="77777777" w:rsidTr="00DC3A4D">
        <w:tc>
          <w:tcPr>
            <w:tcW w:w="5211" w:type="dxa"/>
            <w:shd w:val="clear" w:color="auto" w:fill="auto"/>
          </w:tcPr>
          <w:p w14:paraId="569D5600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terioration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CF927B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</w:tr>
      <w:tr w:rsidR="00295F0B" w:rsidRPr="0093470C" w14:paraId="3867743C" w14:textId="77777777" w:rsidTr="00DC3A4D">
        <w:tc>
          <w:tcPr>
            <w:tcW w:w="5211" w:type="dxa"/>
            <w:shd w:val="clear" w:color="auto" w:fill="auto"/>
          </w:tcPr>
          <w:p w14:paraId="1ABAB0A8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hint="eastAsia"/>
                <w:sz w:val="20"/>
                <w:szCs w:val="20"/>
              </w:rPr>
              <w:t>Bladder pa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0717D588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 (1.9%)</w:t>
            </w:r>
          </w:p>
        </w:tc>
      </w:tr>
      <w:tr w:rsidR="00295F0B" w:rsidRPr="0093470C" w14:paraId="3D0234A1" w14:textId="77777777" w:rsidTr="00DC3A4D">
        <w:tc>
          <w:tcPr>
            <w:tcW w:w="5211" w:type="dxa"/>
            <w:shd w:val="clear" w:color="auto" w:fill="auto"/>
          </w:tcPr>
          <w:p w14:paraId="73E2F39E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 novo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64A8DBB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</w:tr>
      <w:tr w:rsidR="00295F0B" w:rsidRPr="0093470C" w14:paraId="03A2F820" w14:textId="77777777" w:rsidTr="00DC3A4D">
        <w:tc>
          <w:tcPr>
            <w:tcW w:w="5211" w:type="dxa"/>
            <w:shd w:val="clear" w:color="auto" w:fill="auto"/>
          </w:tcPr>
          <w:p w14:paraId="18A9D7F6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 Deterioration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76" w:type="dxa"/>
            <w:shd w:val="clear" w:color="auto" w:fill="auto"/>
          </w:tcPr>
          <w:p w14:paraId="46CEB92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</w:tr>
      <w:tr w:rsidR="00295F0B" w:rsidRPr="0093470C" w14:paraId="590841B9" w14:textId="77777777" w:rsidTr="00DC3A4D">
        <w:tc>
          <w:tcPr>
            <w:tcW w:w="5211" w:type="dxa"/>
            <w:shd w:val="clear" w:color="auto" w:fill="auto"/>
          </w:tcPr>
          <w:p w14:paraId="1E159202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Seek medical help due to urinary-related symptom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3C8F1AE9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1 (5.2%)</w:t>
            </w:r>
          </w:p>
        </w:tc>
      </w:tr>
      <w:tr w:rsidR="00295F0B" w:rsidRPr="0093470C" w14:paraId="24D22A70" w14:textId="77777777" w:rsidTr="00DC3A4D">
        <w:tc>
          <w:tcPr>
            <w:tcW w:w="5211" w:type="dxa"/>
            <w:shd w:val="clear" w:color="auto" w:fill="auto"/>
          </w:tcPr>
          <w:p w14:paraId="2CCE3152" w14:textId="77777777" w:rsidR="00295F0B" w:rsidRPr="008D712C" w:rsidRDefault="00295F0B" w:rsidP="00DC3A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D712C">
              <w:rPr>
                <w:rFonts w:ascii="Times New Roman" w:hAnsi="Times New Roman"/>
                <w:b/>
                <w:sz w:val="20"/>
                <w:szCs w:val="20"/>
              </w:rPr>
              <w:t>Generalized symptoms</w:t>
            </w:r>
          </w:p>
        </w:tc>
        <w:tc>
          <w:tcPr>
            <w:tcW w:w="1276" w:type="dxa"/>
            <w:shd w:val="clear" w:color="auto" w:fill="auto"/>
          </w:tcPr>
          <w:p w14:paraId="7D46EBD4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5F0B" w:rsidRPr="0093470C" w14:paraId="2306854F" w14:textId="77777777" w:rsidTr="00DC3A4D">
        <w:tc>
          <w:tcPr>
            <w:tcW w:w="5211" w:type="dxa"/>
            <w:shd w:val="clear" w:color="auto" w:fill="auto"/>
          </w:tcPr>
          <w:p w14:paraId="2DB2DF6F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Headach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42326982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39 (40.2%)</w:t>
            </w:r>
          </w:p>
        </w:tc>
      </w:tr>
      <w:tr w:rsidR="00295F0B" w:rsidRPr="0093470C" w14:paraId="6B64E458" w14:textId="77777777" w:rsidTr="00DC3A4D">
        <w:tc>
          <w:tcPr>
            <w:tcW w:w="5211" w:type="dxa"/>
            <w:shd w:val="clear" w:color="auto" w:fill="auto"/>
          </w:tcPr>
          <w:p w14:paraId="4C34DC73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Fev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22F9FCD3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3 (44.2%)</w:t>
            </w:r>
          </w:p>
        </w:tc>
      </w:tr>
      <w:tr w:rsidR="00295F0B" w:rsidRPr="0093470C" w14:paraId="6FA33AF1" w14:textId="77777777" w:rsidTr="00DC3A4D">
        <w:tc>
          <w:tcPr>
            <w:tcW w:w="5211" w:type="dxa"/>
            <w:shd w:val="clear" w:color="auto" w:fill="auto"/>
          </w:tcPr>
          <w:p w14:paraId="1898FEEE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Fatigu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4078A6C9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56 (59.8%)</w:t>
            </w:r>
          </w:p>
        </w:tc>
      </w:tr>
      <w:tr w:rsidR="00295F0B" w:rsidRPr="0093470C" w14:paraId="3EAA8D87" w14:textId="77777777" w:rsidTr="00DC3A4D">
        <w:tc>
          <w:tcPr>
            <w:tcW w:w="5211" w:type="dxa"/>
            <w:shd w:val="clear" w:color="auto" w:fill="auto"/>
          </w:tcPr>
          <w:p w14:paraId="64192C28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Chill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34BFD712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51 (25.4%)</w:t>
            </w:r>
          </w:p>
        </w:tc>
      </w:tr>
      <w:tr w:rsidR="00295F0B" w:rsidRPr="0093470C" w14:paraId="7161328A" w14:textId="77777777" w:rsidTr="00DC3A4D">
        <w:tc>
          <w:tcPr>
            <w:tcW w:w="5211" w:type="dxa"/>
            <w:shd w:val="clear" w:color="auto" w:fill="auto"/>
          </w:tcPr>
          <w:p w14:paraId="30045287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Sore arm/injected site pa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30DEE0C2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1 (72.4%)</w:t>
            </w:r>
          </w:p>
        </w:tc>
      </w:tr>
      <w:tr w:rsidR="00295F0B" w:rsidRPr="0093470C" w14:paraId="54EFFB2C" w14:textId="77777777" w:rsidTr="00DC3A4D">
        <w:tc>
          <w:tcPr>
            <w:tcW w:w="5211" w:type="dxa"/>
            <w:shd w:val="clear" w:color="auto" w:fill="auto"/>
          </w:tcPr>
          <w:p w14:paraId="38DCBD96" w14:textId="77777777" w:rsidR="00295F0B" w:rsidRPr="008D712C" w:rsidRDefault="00295F0B" w:rsidP="00DC3A4D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D712C">
              <w:rPr>
                <w:rFonts w:ascii="Times New Roman" w:hAnsi="Times New Roman"/>
                <w:b/>
                <w:sz w:val="20"/>
                <w:szCs w:val="20"/>
              </w:rPr>
              <w:t>Musculoskeletal symptoms</w:t>
            </w:r>
          </w:p>
        </w:tc>
        <w:tc>
          <w:tcPr>
            <w:tcW w:w="1276" w:type="dxa"/>
            <w:shd w:val="clear" w:color="auto" w:fill="auto"/>
          </w:tcPr>
          <w:p w14:paraId="0761FB3D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5F0B" w:rsidRPr="0093470C" w14:paraId="27C9C5C3" w14:textId="77777777" w:rsidTr="00DC3A4D">
        <w:tc>
          <w:tcPr>
            <w:tcW w:w="5211" w:type="dxa"/>
            <w:shd w:val="clear" w:color="auto" w:fill="auto"/>
          </w:tcPr>
          <w:p w14:paraId="1583A0AD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Arthritis/joint pai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shd w:val="clear" w:color="auto" w:fill="auto"/>
          </w:tcPr>
          <w:p w14:paraId="75B7D094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0 (15.1%)</w:t>
            </w:r>
          </w:p>
        </w:tc>
      </w:tr>
      <w:tr w:rsidR="00295F0B" w:rsidRPr="0093470C" w14:paraId="3236B06D" w14:textId="77777777" w:rsidTr="00DC3A4D">
        <w:tc>
          <w:tcPr>
            <w:tcW w:w="5211" w:type="dxa"/>
            <w:tcBorders>
              <w:bottom w:val="single" w:sz="4" w:space="0" w:color="auto"/>
            </w:tcBorders>
            <w:shd w:val="clear" w:color="auto" w:fill="auto"/>
          </w:tcPr>
          <w:p w14:paraId="02B49765" w14:textId="77777777" w:rsidR="00295F0B" w:rsidRPr="00C37419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 w:rsidRPr="00C37419">
              <w:rPr>
                <w:rFonts w:ascii="Times New Roman" w:hAnsi="Times New Roman"/>
                <w:sz w:val="20"/>
                <w:szCs w:val="20"/>
              </w:rPr>
              <w:t xml:space="preserve">  Muscle pai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CC6AB7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520B117" w14:textId="77777777" w:rsidR="00295F0B" w:rsidRPr="00C3741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0 (43.7%)</w:t>
            </w:r>
          </w:p>
        </w:tc>
      </w:tr>
    </w:tbl>
    <w:p w14:paraId="771B13BF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64D17188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51FD6504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011938E7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3FA89F5B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42F62AB2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78D0BC49" w14:textId="77777777" w:rsidR="00295F0B" w:rsidRPr="00813847" w:rsidRDefault="00295F0B" w:rsidP="00295F0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</w:t>
      </w:r>
      <w:r w:rsidRPr="003E7975">
        <w:rPr>
          <w:rFonts w:ascii="Times New Roman" w:hAnsi="Times New Roman"/>
          <w:b/>
          <w:bCs/>
          <w:sz w:val="20"/>
          <w:szCs w:val="20"/>
        </w:rPr>
        <w:t xml:space="preserve"> Table </w:t>
      </w:r>
      <w:r>
        <w:rPr>
          <w:rFonts w:ascii="Times New Roman" w:hAnsi="Times New Roman"/>
          <w:b/>
          <w:bCs/>
          <w:sz w:val="20"/>
          <w:szCs w:val="20"/>
        </w:rPr>
        <w:t>2.</w:t>
      </w:r>
      <w:r w:rsidRPr="003E7975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 P</w:t>
      </w:r>
      <w:r w:rsidRPr="009921A7">
        <w:rPr>
          <w:rFonts w:ascii="Times New Roman" w:hAnsi="Times New Roman"/>
          <w:b/>
          <w:bCs/>
          <w:sz w:val="20"/>
          <w:szCs w:val="20"/>
        </w:rPr>
        <w:t xml:space="preserve">re- and post-vaccination ICSI / ICPI change of score. </w:t>
      </w:r>
      <w:r w:rsidRPr="009921A7">
        <w:rPr>
          <w:rFonts w:ascii="Times New Roman" w:hAnsi="Times New Roman"/>
          <w:sz w:val="20"/>
          <w:szCs w:val="20"/>
        </w:rPr>
        <w:t xml:space="preserve">*, statistically significant between measurements (p &lt; 0.05). </w:t>
      </w:r>
      <w:r>
        <w:rPr>
          <w:rFonts w:ascii="Times New Roman" w:hAnsi="Times New Roman"/>
          <w:sz w:val="20"/>
          <w:szCs w:val="20"/>
        </w:rPr>
        <w:t>Abbreviation: ICPI: Interstitial cystitis problem index; ICSI: Interstitial cystitis symptoms index, SD: standard deviation</w:t>
      </w:r>
    </w:p>
    <w:tbl>
      <w:tblPr>
        <w:tblStyle w:val="ae"/>
        <w:tblW w:w="145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032"/>
        <w:gridCol w:w="2032"/>
        <w:gridCol w:w="1559"/>
        <w:gridCol w:w="851"/>
        <w:gridCol w:w="2126"/>
        <w:gridCol w:w="2126"/>
        <w:gridCol w:w="1560"/>
      </w:tblGrid>
      <w:tr w:rsidR="00295F0B" w14:paraId="1E7C6ECD" w14:textId="77777777" w:rsidTr="00DC3A4D">
        <w:trPr>
          <w:jc w:val="center"/>
        </w:trPr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AD4439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32CB0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CS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A4BD0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F40FA1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870C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C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DDB3B3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5F0B" w14:paraId="271F820F" w14:textId="77777777" w:rsidTr="00DC3A4D">
        <w:trPr>
          <w:jc w:val="center"/>
        </w:trPr>
        <w:tc>
          <w:tcPr>
            <w:tcW w:w="2310" w:type="dxa"/>
            <w:tcBorders>
              <w:top w:val="single" w:sz="4" w:space="0" w:color="auto"/>
            </w:tcBorders>
          </w:tcPr>
          <w:p w14:paraId="26B36792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</w:rPr>
              <w:t>core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4B990F4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-vaccination</w:t>
            </w:r>
          </w:p>
          <w:p w14:paraId="49EAE17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595)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14:paraId="52D87C8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-vaccination</w:t>
            </w:r>
          </w:p>
          <w:p w14:paraId="562F23C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595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97BB0F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40548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F8DC9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e-vaccination</w:t>
            </w:r>
          </w:p>
          <w:p w14:paraId="3D32B91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59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DF357F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ost-vaccination</w:t>
            </w:r>
          </w:p>
          <w:p w14:paraId="5B8333F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=59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6D6744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-value</w:t>
            </w:r>
          </w:p>
        </w:tc>
      </w:tr>
      <w:tr w:rsidR="00295F0B" w14:paraId="02E0A4F2" w14:textId="77777777" w:rsidTr="00DC3A4D">
        <w:trPr>
          <w:jc w:val="center"/>
        </w:trPr>
        <w:tc>
          <w:tcPr>
            <w:tcW w:w="2310" w:type="dxa"/>
          </w:tcPr>
          <w:p w14:paraId="7ECD3191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equency, mean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20F389C1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.40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43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39F8712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47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.46</w:t>
            </w:r>
          </w:p>
        </w:tc>
        <w:tc>
          <w:tcPr>
            <w:tcW w:w="1559" w:type="dxa"/>
          </w:tcPr>
          <w:p w14:paraId="0B1AB0C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FD8011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26CC9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53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7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8484F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58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1</w:t>
            </w:r>
          </w:p>
        </w:tc>
        <w:tc>
          <w:tcPr>
            <w:tcW w:w="1560" w:type="dxa"/>
          </w:tcPr>
          <w:p w14:paraId="2AEDE11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 *</w:t>
            </w:r>
          </w:p>
        </w:tc>
      </w:tr>
      <w:tr w:rsidR="00295F0B" w14:paraId="4F333D69" w14:textId="77777777" w:rsidTr="00DC3A4D">
        <w:trPr>
          <w:jc w:val="center"/>
        </w:trPr>
        <w:tc>
          <w:tcPr>
            <w:tcW w:w="2310" w:type="dxa"/>
          </w:tcPr>
          <w:p w14:paraId="7F2481DF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cturia, mean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2032" w:type="dxa"/>
          </w:tcPr>
          <w:p w14:paraId="36973D6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62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7</w:t>
            </w:r>
          </w:p>
        </w:tc>
        <w:tc>
          <w:tcPr>
            <w:tcW w:w="2032" w:type="dxa"/>
          </w:tcPr>
          <w:p w14:paraId="631C614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72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3</w:t>
            </w:r>
          </w:p>
        </w:tc>
        <w:tc>
          <w:tcPr>
            <w:tcW w:w="1559" w:type="dxa"/>
          </w:tcPr>
          <w:p w14:paraId="52CCC31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 *</w:t>
            </w:r>
          </w:p>
        </w:tc>
        <w:tc>
          <w:tcPr>
            <w:tcW w:w="851" w:type="dxa"/>
          </w:tcPr>
          <w:p w14:paraId="14657BE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44F6DB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3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9</w:t>
            </w:r>
          </w:p>
        </w:tc>
        <w:tc>
          <w:tcPr>
            <w:tcW w:w="2126" w:type="dxa"/>
          </w:tcPr>
          <w:p w14:paraId="4630D7A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60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3</w:t>
            </w:r>
          </w:p>
        </w:tc>
        <w:tc>
          <w:tcPr>
            <w:tcW w:w="1560" w:type="dxa"/>
          </w:tcPr>
          <w:p w14:paraId="5ACEEBA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 *</w:t>
            </w:r>
          </w:p>
        </w:tc>
      </w:tr>
      <w:tr w:rsidR="00295F0B" w14:paraId="286C624B" w14:textId="77777777" w:rsidTr="00DC3A4D">
        <w:trPr>
          <w:jc w:val="center"/>
        </w:trPr>
        <w:tc>
          <w:tcPr>
            <w:tcW w:w="2310" w:type="dxa"/>
          </w:tcPr>
          <w:p w14:paraId="7BC7B384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rgency, mean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2032" w:type="dxa"/>
          </w:tcPr>
          <w:p w14:paraId="373ECF0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45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6</w:t>
            </w:r>
          </w:p>
        </w:tc>
        <w:tc>
          <w:tcPr>
            <w:tcW w:w="2032" w:type="dxa"/>
          </w:tcPr>
          <w:p w14:paraId="7F98438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53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6</w:t>
            </w:r>
          </w:p>
        </w:tc>
        <w:tc>
          <w:tcPr>
            <w:tcW w:w="1559" w:type="dxa"/>
          </w:tcPr>
          <w:p w14:paraId="0F63C75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 *</w:t>
            </w:r>
          </w:p>
        </w:tc>
        <w:tc>
          <w:tcPr>
            <w:tcW w:w="851" w:type="dxa"/>
          </w:tcPr>
          <w:p w14:paraId="01E450D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EFF27D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61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3</w:t>
            </w:r>
          </w:p>
        </w:tc>
        <w:tc>
          <w:tcPr>
            <w:tcW w:w="2126" w:type="dxa"/>
          </w:tcPr>
          <w:p w14:paraId="0DA76E9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64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6</w:t>
            </w:r>
          </w:p>
        </w:tc>
        <w:tc>
          <w:tcPr>
            <w:tcW w:w="1560" w:type="dxa"/>
          </w:tcPr>
          <w:p w14:paraId="6B4A9CC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2 *</w:t>
            </w:r>
          </w:p>
        </w:tc>
      </w:tr>
      <w:tr w:rsidR="00295F0B" w14:paraId="6CD0C4FE" w14:textId="77777777" w:rsidTr="00DC3A4D">
        <w:trPr>
          <w:trHeight w:val="81"/>
          <w:jc w:val="center"/>
        </w:trPr>
        <w:tc>
          <w:tcPr>
            <w:tcW w:w="2310" w:type="dxa"/>
          </w:tcPr>
          <w:p w14:paraId="6103AA7D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ladder pain, mean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2032" w:type="dxa"/>
          </w:tcPr>
          <w:p w14:paraId="64B0760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1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75</w:t>
            </w:r>
          </w:p>
        </w:tc>
        <w:tc>
          <w:tcPr>
            <w:tcW w:w="2032" w:type="dxa"/>
          </w:tcPr>
          <w:p w14:paraId="60AD6EC4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5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82</w:t>
            </w:r>
          </w:p>
        </w:tc>
        <w:tc>
          <w:tcPr>
            <w:tcW w:w="1559" w:type="dxa"/>
          </w:tcPr>
          <w:p w14:paraId="787F4F2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1</w:t>
            </w:r>
          </w:p>
        </w:tc>
        <w:tc>
          <w:tcPr>
            <w:tcW w:w="851" w:type="dxa"/>
          </w:tcPr>
          <w:p w14:paraId="470DB33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A00EA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22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70</w:t>
            </w:r>
          </w:p>
        </w:tc>
        <w:tc>
          <w:tcPr>
            <w:tcW w:w="2126" w:type="dxa"/>
          </w:tcPr>
          <w:p w14:paraId="5E6005A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23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69</w:t>
            </w:r>
          </w:p>
        </w:tc>
        <w:tc>
          <w:tcPr>
            <w:tcW w:w="1560" w:type="dxa"/>
          </w:tcPr>
          <w:p w14:paraId="24C6770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492</w:t>
            </w:r>
          </w:p>
        </w:tc>
      </w:tr>
      <w:tr w:rsidR="00295F0B" w14:paraId="5C2FA858" w14:textId="77777777" w:rsidTr="00DC3A4D">
        <w:trPr>
          <w:jc w:val="center"/>
        </w:trPr>
        <w:tc>
          <w:tcPr>
            <w:tcW w:w="2310" w:type="dxa"/>
            <w:tcBorders>
              <w:bottom w:val="single" w:sz="4" w:space="0" w:color="auto"/>
            </w:tcBorders>
          </w:tcPr>
          <w:p w14:paraId="20223DBC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otal score, mean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D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5CA719B4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.79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57</w:t>
            </w: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1920861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.07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8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5819A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 *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DBE54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EF843B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88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2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4B8D2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.06 </w:t>
            </w:r>
            <w:r w:rsidRPr="001906BC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2.8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73667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72</w:t>
            </w:r>
          </w:p>
        </w:tc>
      </w:tr>
    </w:tbl>
    <w:p w14:paraId="2B5A1734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3A38FA8F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36F12388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5BECDB3E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28A3B443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2B4746E8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68780094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5EBB26D9" w14:textId="77777777" w:rsidR="00295F0B" w:rsidRPr="00813847" w:rsidRDefault="00295F0B" w:rsidP="00295F0B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</w:t>
      </w:r>
      <w:r w:rsidRPr="003E7975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3</w:t>
      </w:r>
      <w:r w:rsidRPr="003E7975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9921A7">
        <w:rPr>
          <w:rFonts w:ascii="Times New Roman" w:hAnsi="Times New Roman"/>
          <w:b/>
          <w:bCs/>
          <w:sz w:val="20"/>
          <w:szCs w:val="20"/>
        </w:rPr>
        <w:t>Univariable and Multivariable Analyses of Factors Associated with ICPI Score Deterioration After Vaccination</w:t>
      </w:r>
      <w:r>
        <w:rPr>
          <w:rFonts w:ascii="Times New Roman" w:hAnsi="Times New Roman"/>
          <w:b/>
          <w:bCs/>
          <w:sz w:val="20"/>
          <w:szCs w:val="20"/>
        </w:rPr>
        <w:t xml:space="preserve">. </w:t>
      </w:r>
      <w:r w:rsidRPr="009921A7">
        <w:rPr>
          <w:rFonts w:ascii="Times New Roman" w:hAnsi="Times New Roman"/>
          <w:sz w:val="20"/>
          <w:szCs w:val="20"/>
        </w:rPr>
        <w:t xml:space="preserve">*, statistically significant between measurements (p &lt; 0.05). </w:t>
      </w:r>
      <w:r>
        <w:rPr>
          <w:rFonts w:ascii="Times New Roman" w:hAnsi="Times New Roman"/>
          <w:sz w:val="20"/>
          <w:szCs w:val="20"/>
        </w:rPr>
        <w:t>Abbreviation: ICPI: Interstitial cystitis problem index; OR: Odds ratio, CI: Confidence interval, Ref: Reference, LUTS: Lower urinary tract symptoms</w:t>
      </w:r>
    </w:p>
    <w:tbl>
      <w:tblPr>
        <w:tblpPr w:leftFromText="180" w:rightFromText="180" w:vertAnchor="text" w:horzAnchor="margin" w:tblpY="199"/>
        <w:tblW w:w="13467" w:type="dxa"/>
        <w:tblLayout w:type="fixed"/>
        <w:tblLook w:val="04A0" w:firstRow="1" w:lastRow="0" w:firstColumn="1" w:lastColumn="0" w:noHBand="0" w:noVBand="1"/>
      </w:tblPr>
      <w:tblGrid>
        <w:gridCol w:w="2410"/>
        <w:gridCol w:w="241"/>
        <w:gridCol w:w="2878"/>
        <w:gridCol w:w="1559"/>
        <w:gridCol w:w="1134"/>
        <w:gridCol w:w="2551"/>
        <w:gridCol w:w="2694"/>
      </w:tblGrid>
      <w:tr w:rsidR="00295F0B" w:rsidRPr="00BE3F71" w14:paraId="4BF3B21D" w14:textId="77777777" w:rsidTr="00DC3A4D">
        <w:trPr>
          <w:trHeight w:val="361"/>
        </w:trPr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</w:tcPr>
          <w:p w14:paraId="4CCE410D" w14:textId="77777777" w:rsidR="00295F0B" w:rsidRPr="00BE3F71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V</w:t>
            </w:r>
            <w:r>
              <w:rPr>
                <w:rFonts w:ascii="Times New Roman" w:hAnsi="Times New Roman"/>
                <w:sz w:val="20"/>
              </w:rPr>
              <w:t>ariables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right w:val="nil"/>
            </w:tcBorders>
          </w:tcPr>
          <w:p w14:paraId="1FA270F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1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D51E2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 w:rsidRPr="005248CC">
              <w:rPr>
                <w:rFonts w:ascii="Times New Roman" w:hAnsi="Times New Roman"/>
                <w:sz w:val="20"/>
                <w:szCs w:val="20"/>
              </w:rPr>
              <w:t>ICPI Score Deterioration After Vaccination</w:t>
            </w:r>
          </w:p>
        </w:tc>
      </w:tr>
      <w:tr w:rsidR="00295F0B" w:rsidRPr="00BE3F71" w14:paraId="73A89813" w14:textId="77777777" w:rsidTr="00DC3A4D">
        <w:trPr>
          <w:trHeight w:val="738"/>
        </w:trPr>
        <w:tc>
          <w:tcPr>
            <w:tcW w:w="2410" w:type="dxa"/>
            <w:tcBorders>
              <w:left w:val="nil"/>
              <w:bottom w:val="single" w:sz="8" w:space="0" w:color="auto"/>
              <w:right w:val="nil"/>
            </w:tcBorders>
          </w:tcPr>
          <w:p w14:paraId="5F04CF7C" w14:textId="77777777" w:rsidR="00295F0B" w:rsidRPr="00BE3F71" w:rsidRDefault="00295F0B" w:rsidP="00DC3A4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" w:type="dxa"/>
            <w:tcBorders>
              <w:left w:val="nil"/>
              <w:bottom w:val="single" w:sz="8" w:space="0" w:color="auto"/>
              <w:right w:val="nil"/>
            </w:tcBorders>
          </w:tcPr>
          <w:p w14:paraId="5698B6CA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A94F0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rude O</w:t>
            </w:r>
            <w:r w:rsidRPr="00BE3F71">
              <w:rPr>
                <w:rFonts w:ascii="Times New Roman" w:hAnsi="Times New Roman"/>
                <w:sz w:val="20"/>
              </w:rPr>
              <w:t>R</w:t>
            </w:r>
          </w:p>
          <w:p w14:paraId="694AA699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BE3F71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FE6259A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BE3F71">
              <w:rPr>
                <w:rFonts w:ascii="Times New Roman" w:hAnsi="Times New Roman"/>
                <w:i/>
                <w:sz w:val="20"/>
              </w:rPr>
              <w:t>P</w:t>
            </w:r>
            <w:r w:rsidRPr="00BE3F71">
              <w:rPr>
                <w:rFonts w:ascii="Times New Roman" w:hAnsi="Times New Roman"/>
                <w:sz w:val="20"/>
              </w:rPr>
              <w:t>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3D85F8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2497334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djusted OR</w:t>
            </w:r>
          </w:p>
          <w:p w14:paraId="46D57253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BE3F71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8FAB3B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BE3F71">
              <w:rPr>
                <w:rFonts w:ascii="Times New Roman" w:hAnsi="Times New Roman"/>
                <w:i/>
                <w:sz w:val="20"/>
              </w:rPr>
              <w:t>P</w:t>
            </w:r>
            <w:r w:rsidRPr="00BE3F71">
              <w:rPr>
                <w:rFonts w:ascii="Times New Roman" w:hAnsi="Times New Roman"/>
                <w:sz w:val="20"/>
              </w:rPr>
              <w:t>-value</w:t>
            </w:r>
          </w:p>
        </w:tc>
      </w:tr>
      <w:tr w:rsidR="00295F0B" w:rsidRPr="00DE3C95" w14:paraId="2A5F42D1" w14:textId="77777777" w:rsidTr="00DC3A4D">
        <w:trPr>
          <w:trHeight w:val="361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F0019" w14:textId="77777777" w:rsidR="00295F0B" w:rsidRPr="00BE3F71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Ag</w:t>
            </w:r>
            <w:r>
              <w:rPr>
                <w:rFonts w:ascii="Times New Roman" w:hAnsi="Times New Roman"/>
                <w:sz w:val="20"/>
              </w:rPr>
              <w:t>e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1387D6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4F04E5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97B8B40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99E9B9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A81F05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BAE139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95F0B" w:rsidRPr="00DE3C95" w14:paraId="3A43DBE9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3101D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20-29 y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E740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D5D5C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8DD5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4DE26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335F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Ref.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E75A3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95F0B" w:rsidRPr="00DE3C95" w14:paraId="3A7F45BB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507C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30-39 y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492E4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199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06 (0.012-0.9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734E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047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5B42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DA8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959 (0.541-1.70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5E92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887</w:t>
            </w:r>
          </w:p>
        </w:tc>
      </w:tr>
      <w:tr w:rsidR="00295F0B" w:rsidRPr="00DE3C95" w14:paraId="02C1F470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2DD5E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40-49 y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2F1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2A4A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56 (0.017-1.4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37AF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0A5C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938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.058 (0.642-1.74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D03A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824</w:t>
            </w:r>
          </w:p>
        </w:tc>
      </w:tr>
      <w:tr w:rsidR="00295F0B" w:rsidRPr="00DE3C95" w14:paraId="0C1CDC08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2D33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50-59 y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E66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1DFD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84 (0.020-1.6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4A80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D5B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C1BB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721 (0.408-1.27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976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258</w:t>
            </w:r>
          </w:p>
        </w:tc>
      </w:tr>
      <w:tr w:rsidR="00295F0B" w:rsidRPr="00DE3C95" w14:paraId="7E16ECD2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1C651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 w:hint="eastAsia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0-</w:t>
            </w:r>
            <w:r>
              <w:rPr>
                <w:rFonts w:ascii="Times New Roman" w:hAnsi="Times New Roman" w:hint="eastAsia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9 y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2001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A7D6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53 (0.016-1.4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A76D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F0C4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79DC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.097 (0.412-2.9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D5AF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853</w:t>
            </w:r>
          </w:p>
        </w:tc>
      </w:tr>
      <w:tr w:rsidR="00295F0B" w:rsidRPr="00DE3C95" w14:paraId="75BD0EAB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83E9B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 w:rsidRPr="00DE4542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70 yr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6A624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60C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333 (0.032-3.5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D13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0EC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0CC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.105 (0.207-21.407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633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529</w:t>
            </w:r>
          </w:p>
        </w:tc>
      </w:tr>
      <w:tr w:rsidR="00295F0B" w:rsidRPr="00DE3C95" w14:paraId="2B20BDCF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E8A038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morbidity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75765FA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5EEFF55F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A51747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7AC97E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90EAA5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586B027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95F0B" w:rsidRPr="00DE3C95" w14:paraId="75955EAC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1E686C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Cardiovascular diseas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398AFE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3A030D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811</w:t>
            </w:r>
            <w:r>
              <w:rPr>
                <w:rFonts w:ascii="Times New Roman" w:hAnsi="Times New Roman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</w:rPr>
              <w:t>278</w:t>
            </w:r>
            <w:r>
              <w:rPr>
                <w:rFonts w:ascii="Times New Roman" w:hAnsi="Times New Roman"/>
                <w:sz w:val="20"/>
              </w:rPr>
              <w:t>-</w:t>
            </w:r>
            <w:r>
              <w:rPr>
                <w:rFonts w:ascii="Times New Roman" w:hAnsi="Times New Roman" w:hint="eastAsia"/>
                <w:sz w:val="20"/>
              </w:rPr>
              <w:t>2.365</w:t>
            </w:r>
            <w:r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F7E3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7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A5F2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7C0F3C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053B00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-</w:t>
            </w:r>
          </w:p>
        </w:tc>
      </w:tr>
      <w:tr w:rsidR="00295F0B" w:rsidRPr="00DE3C95" w14:paraId="41CDD49C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E5DF407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Hypertensio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567A10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398BC4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.818 (1.429-5.55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C58B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003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5668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1A823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.537 (0.710-3.331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031F1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276</w:t>
            </w:r>
          </w:p>
        </w:tc>
      </w:tr>
      <w:tr w:rsidR="00295F0B" w:rsidRPr="00DE3C95" w14:paraId="2502D8B0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623154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Diabetes mellitu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20B100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1D728BF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.662 (0.906-14.7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70A87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BFBB4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F408C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-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0077D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-</w:t>
            </w:r>
          </w:p>
        </w:tc>
      </w:tr>
      <w:tr w:rsidR="00295F0B" w:rsidRPr="00DE3C95" w14:paraId="411DFB62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3FA064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Hyperlipidemia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18F90EF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</w:tcPr>
          <w:p w14:paraId="25C016A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5.435 (2.109-14.0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13D2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&lt;0.001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5295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0FAC5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.420 (1.236-9.46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539F9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018 *</w:t>
            </w:r>
          </w:p>
        </w:tc>
      </w:tr>
      <w:tr w:rsidR="00295F0B" w:rsidRPr="00DE3C95" w14:paraId="2DD9564B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3641B9CA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 w:rsidRPr="005248CC">
              <w:rPr>
                <w:rFonts w:ascii="Times New Roman" w:hAnsi="Times New Roman"/>
                <w:sz w:val="20"/>
              </w:rPr>
              <w:t>Pre-vaccination</w:t>
            </w:r>
            <w:r>
              <w:rPr>
                <w:rFonts w:ascii="Times New Roman" w:hAnsi="Times New Roman" w:hint="eastAsia"/>
                <w:sz w:val="20"/>
              </w:rPr>
              <w:t xml:space="preserve"> LUTS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1281566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878" w:type="dxa"/>
            <w:tcBorders>
              <w:top w:val="nil"/>
              <w:left w:val="nil"/>
              <w:right w:val="nil"/>
            </w:tcBorders>
          </w:tcPr>
          <w:p w14:paraId="06DC3CA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0EC17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3207E9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00A565F0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</w:tcPr>
          <w:p w14:paraId="64445E0F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95F0B" w:rsidRPr="00BE3F71" w14:paraId="1EE3FF14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04F52" w14:textId="77777777" w:rsidR="00295F0B" w:rsidRDefault="00295F0B" w:rsidP="00DC3A4D">
            <w:pPr>
              <w:rPr>
                <w:rFonts w:ascii="Times New Roman" w:hAnsi="Times New Roman"/>
                <w:color w:val="231F20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kern w:val="0"/>
                <w:sz w:val="20"/>
                <w:szCs w:val="24"/>
              </w:rPr>
              <w:t xml:space="preserve">   Nocturia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FA8A0" w14:textId="77777777" w:rsidR="00295F0B" w:rsidRPr="005D0A52" w:rsidRDefault="00295F0B" w:rsidP="00DC3A4D">
            <w:pPr>
              <w:jc w:val="center"/>
              <w:rPr>
                <w:rFonts w:ascii="Times New Roman" w:hAnsi="Times New Roman"/>
                <w:sz w:val="20"/>
                <w:highlight w:val="yellow"/>
              </w:rPr>
            </w:pP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4BF90" w14:textId="77777777" w:rsidR="00295F0B" w:rsidRPr="006D20BF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 w:rsidRPr="006D20BF">
              <w:rPr>
                <w:rFonts w:ascii="Times New Roman" w:hAnsi="Times New Roman" w:hint="eastAsia"/>
                <w:sz w:val="20"/>
              </w:rPr>
              <w:t>3.709 (2.6</w:t>
            </w:r>
            <w:r>
              <w:rPr>
                <w:rFonts w:ascii="Times New Roman" w:hAnsi="Times New Roman" w:hint="eastAsia"/>
                <w:sz w:val="20"/>
              </w:rPr>
              <w:t>0</w:t>
            </w:r>
            <w:r w:rsidRPr="006D20BF">
              <w:rPr>
                <w:rFonts w:ascii="Times New Roman" w:hAnsi="Times New Roman" w:hint="eastAsia"/>
                <w:sz w:val="20"/>
              </w:rPr>
              <w:t>4-5.2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5F56A" w14:textId="77777777" w:rsidR="00295F0B" w:rsidRPr="006D20BF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 w:rsidRPr="006D20BF">
              <w:rPr>
                <w:rFonts w:ascii="Times New Roman" w:hAnsi="Times New Roman" w:hint="eastAsia"/>
                <w:sz w:val="20"/>
              </w:rPr>
              <w:t>&lt;0.001 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4D851" w14:textId="77777777" w:rsidR="00295F0B" w:rsidRPr="006D20BF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BA272" w14:textId="77777777" w:rsidR="00295F0B" w:rsidRPr="006D20BF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3.527 (2.389-5.20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3D58B" w14:textId="77777777" w:rsidR="00295F0B" w:rsidRPr="006D20BF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&lt;0.001*</w:t>
            </w:r>
          </w:p>
        </w:tc>
      </w:tr>
    </w:tbl>
    <w:p w14:paraId="2BBD63FB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1BB15320" w14:textId="77777777" w:rsidR="00295F0B" w:rsidRDefault="00295F0B" w:rsidP="00295F0B">
      <w:pPr>
        <w:rPr>
          <w:rFonts w:ascii="Times New Roman" w:hAnsi="Times New Roman"/>
          <w:sz w:val="20"/>
          <w:szCs w:val="20"/>
        </w:rPr>
      </w:pPr>
    </w:p>
    <w:p w14:paraId="7CCEBC47" w14:textId="77777777" w:rsidR="00295F0B" w:rsidRPr="00813847" w:rsidRDefault="00295F0B" w:rsidP="00295F0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</w:t>
      </w:r>
      <w:r w:rsidRPr="006C6CDD">
        <w:rPr>
          <w:rFonts w:ascii="Times New Roman" w:hAnsi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/>
          <w:b/>
          <w:bCs/>
          <w:sz w:val="20"/>
          <w:szCs w:val="20"/>
        </w:rPr>
        <w:t>4</w:t>
      </w:r>
      <w:r w:rsidRPr="006C6CDD">
        <w:rPr>
          <w:rFonts w:ascii="Times New Roman" w:hAnsi="Times New Roman"/>
          <w:b/>
          <w:bCs/>
          <w:sz w:val="20"/>
          <w:szCs w:val="20"/>
        </w:rPr>
        <w:t>.  Patient characteristics and distribution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89"/>
        <w:gridCol w:w="4015"/>
        <w:gridCol w:w="426"/>
        <w:gridCol w:w="3928"/>
        <w:gridCol w:w="2790"/>
      </w:tblGrid>
      <w:tr w:rsidR="00295F0B" w14:paraId="55869913" w14:textId="77777777" w:rsidTr="00DC3A4D">
        <w:tc>
          <w:tcPr>
            <w:tcW w:w="13948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219DED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atient Characteristics(n=595)</w:t>
            </w:r>
          </w:p>
        </w:tc>
      </w:tr>
      <w:tr w:rsidR="00295F0B" w14:paraId="4EC45F3E" w14:textId="77777777" w:rsidTr="00DC3A4D"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AB45DF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ge</w:t>
            </w:r>
          </w:p>
        </w:tc>
        <w:tc>
          <w:tcPr>
            <w:tcW w:w="4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438E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umber (n, %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8CFC9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83D3E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morbidity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24A9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umber (n, %)</w:t>
            </w:r>
          </w:p>
        </w:tc>
      </w:tr>
      <w:tr w:rsidR="00295F0B" w14:paraId="7838E7D3" w14:textId="77777777" w:rsidTr="00DC3A4D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5E86A60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20-29 yr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AEC8" w14:textId="77777777" w:rsidR="00295F0B" w:rsidRPr="007D3A76" w:rsidRDefault="00295F0B" w:rsidP="00DC3A4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D3A76">
              <w:rPr>
                <w:rFonts w:ascii="Times New Roman" w:hAnsi="Times New Roman"/>
                <w:color w:val="000000"/>
                <w:sz w:val="20"/>
                <w:szCs w:val="18"/>
              </w:rPr>
              <w:t>298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50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58D2BDC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73D884D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Cardiovascular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6D17DA" w14:textId="77777777" w:rsidR="00295F0B" w:rsidRDefault="00295F0B" w:rsidP="00DC3A4D">
            <w:pPr>
              <w:ind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.7%)</w:t>
            </w:r>
          </w:p>
        </w:tc>
      </w:tr>
      <w:tr w:rsidR="00295F0B" w14:paraId="3DC4F7ED" w14:textId="77777777" w:rsidTr="00DC3A4D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A227D7E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30-39 yr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1DB8" w14:textId="77777777" w:rsidR="00295F0B" w:rsidRPr="007D3A76" w:rsidRDefault="00295F0B" w:rsidP="00DC3A4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D3A76">
              <w:rPr>
                <w:rFonts w:ascii="Times New Roman" w:hAnsi="Times New Roman"/>
                <w:color w:val="000000"/>
                <w:sz w:val="20"/>
                <w:szCs w:val="18"/>
              </w:rPr>
              <w:t>73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12.2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8C1F89C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146B273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Hyperten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DCBC802" w14:textId="77777777" w:rsidR="00295F0B" w:rsidRDefault="00295F0B" w:rsidP="00DC3A4D">
            <w:pPr>
              <w:ind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7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6.2%)</w:t>
            </w:r>
          </w:p>
        </w:tc>
      </w:tr>
      <w:tr w:rsidR="00295F0B" w14:paraId="265A9C93" w14:textId="77777777" w:rsidTr="00DC3A4D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8681B0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40-49 yr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1FD3D" w14:textId="77777777" w:rsidR="00295F0B" w:rsidRPr="007D3A76" w:rsidRDefault="00295F0B" w:rsidP="00DC3A4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D3A76">
              <w:rPr>
                <w:rFonts w:ascii="Times New Roman" w:hAnsi="Times New Roman"/>
                <w:color w:val="000000"/>
                <w:sz w:val="20"/>
                <w:szCs w:val="18"/>
              </w:rPr>
              <w:t>110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18.5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4BCE63F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3DD9FDF7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Diabetes mellitu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F0C8F7" w14:textId="77777777" w:rsidR="00295F0B" w:rsidRDefault="00295F0B" w:rsidP="00DC3A4D">
            <w:pPr>
              <w:ind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9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1.5%)</w:t>
            </w:r>
          </w:p>
        </w:tc>
      </w:tr>
      <w:tr w:rsidR="00295F0B" w14:paraId="65524924" w14:textId="77777777" w:rsidTr="00DC3A4D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7D357C2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50-59 yr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F2AF" w14:textId="77777777" w:rsidR="00295F0B" w:rsidRPr="007D3A76" w:rsidRDefault="00295F0B" w:rsidP="00DC3A4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D3A76">
              <w:rPr>
                <w:rFonts w:ascii="Times New Roman" w:hAnsi="Times New Roman"/>
                <w:color w:val="000000"/>
                <w:sz w:val="20"/>
                <w:szCs w:val="18"/>
              </w:rPr>
              <w:t>87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14.6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EB2E9A3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00B9BF5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</w:rPr>
              <w:t>Hyperlipidem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ED93F6" w14:textId="77777777" w:rsidR="00295F0B" w:rsidRDefault="00295F0B" w:rsidP="00DC3A4D">
            <w:pPr>
              <w:ind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3 </w:t>
            </w:r>
            <w:r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3.9%)</w:t>
            </w:r>
          </w:p>
        </w:tc>
      </w:tr>
      <w:tr w:rsidR="00295F0B" w14:paraId="3028CD69" w14:textId="77777777" w:rsidTr="00DC3A4D"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0CCCA5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0-</w:t>
            </w:r>
            <w:r>
              <w:rPr>
                <w:rFonts w:ascii="Times New Roman" w:hAnsi="Times New Roman" w:hint="eastAsia"/>
                <w:sz w:val="20"/>
              </w:rPr>
              <w:t>6</w:t>
            </w:r>
            <w:r>
              <w:rPr>
                <w:rFonts w:ascii="Times New Roman" w:hAnsi="Times New Roman"/>
                <w:sz w:val="20"/>
              </w:rPr>
              <w:t>9 yr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14EB" w14:textId="77777777" w:rsidR="00295F0B" w:rsidRPr="007D3A76" w:rsidRDefault="00295F0B" w:rsidP="00DC3A4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D3A76">
              <w:rPr>
                <w:rFonts w:ascii="Times New Roman" w:hAnsi="Times New Roman"/>
                <w:color w:val="000000"/>
                <w:sz w:val="20"/>
                <w:szCs w:val="18"/>
              </w:rPr>
              <w:t>21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3.5%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3B71FC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</w:tcBorders>
          </w:tcPr>
          <w:p w14:paraId="0D9098B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ctur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F3F0827" w14:textId="77777777" w:rsidR="00295F0B" w:rsidRDefault="00295F0B" w:rsidP="00DC3A4D">
            <w:pPr>
              <w:ind w:firstLineChars="50" w:firstLine="10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3 (45.9%)</w:t>
            </w:r>
          </w:p>
        </w:tc>
      </w:tr>
      <w:tr w:rsidR="00295F0B" w14:paraId="11F6DF62" w14:textId="77777777" w:rsidTr="00DC3A4D"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CF7C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E4542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70 yr</w:t>
            </w:r>
          </w:p>
        </w:tc>
        <w:tc>
          <w:tcPr>
            <w:tcW w:w="4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99350" w14:textId="77777777" w:rsidR="00295F0B" w:rsidRPr="007D3A76" w:rsidRDefault="00295F0B" w:rsidP="00DC3A4D">
            <w:pPr>
              <w:jc w:val="center"/>
              <w:rPr>
                <w:rFonts w:ascii="Times New Roman" w:hAnsi="Times New Roman"/>
                <w:sz w:val="20"/>
                <w:szCs w:val="18"/>
              </w:rPr>
            </w:pPr>
            <w:r w:rsidRPr="007D3A76">
              <w:rPr>
                <w:rFonts w:ascii="Times New Roman" w:hAnsi="Times New Roman"/>
                <w:color w:val="000000"/>
                <w:sz w:val="20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sz w:val="20"/>
                <w:szCs w:val="18"/>
              </w:rPr>
              <w:t xml:space="preserve"> (0.8%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522A1" w14:textId="77777777" w:rsidR="00295F0B" w:rsidRDefault="00295F0B" w:rsidP="00DC3A4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9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E47A9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onic kidney disease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0220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0.5%)</w:t>
            </w:r>
          </w:p>
        </w:tc>
      </w:tr>
    </w:tbl>
    <w:p w14:paraId="46E46EEB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44800FAD" w14:textId="77777777" w:rsidR="00295F0B" w:rsidRPr="00813847" w:rsidRDefault="00295F0B" w:rsidP="00295F0B">
      <w:pPr>
        <w:rPr>
          <w:rFonts w:ascii="Times New Roman" w:hAnsi="Times New Roman"/>
          <w:b/>
          <w:bCs/>
          <w:sz w:val="20"/>
          <w:szCs w:val="20"/>
        </w:rPr>
      </w:pPr>
      <w:r w:rsidRPr="00ED730A">
        <w:rPr>
          <w:rFonts w:ascii="Times New Roman" w:hAnsi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/>
          <w:b/>
          <w:bCs/>
          <w:sz w:val="20"/>
          <w:szCs w:val="20"/>
        </w:rPr>
        <w:t>5</w:t>
      </w:r>
      <w:r w:rsidRPr="00ED730A">
        <w:rPr>
          <w:rFonts w:ascii="Times New Roman" w:hAnsi="Times New Roman"/>
          <w:b/>
          <w:bCs/>
          <w:sz w:val="20"/>
          <w:szCs w:val="20"/>
        </w:rPr>
        <w:t>. Univariable Logistic Regression Analysis of Factors Associated with ICSI Score Deterioration After COVID-19 Vaccination</w:t>
      </w:r>
    </w:p>
    <w:tbl>
      <w:tblPr>
        <w:tblpPr w:leftFromText="180" w:rightFromText="180" w:vertAnchor="text" w:horzAnchor="margin" w:tblpY="199"/>
        <w:tblW w:w="10773" w:type="dxa"/>
        <w:tblLayout w:type="fixed"/>
        <w:tblLook w:val="04A0" w:firstRow="1" w:lastRow="0" w:firstColumn="1" w:lastColumn="0" w:noHBand="0" w:noVBand="1"/>
      </w:tblPr>
      <w:tblGrid>
        <w:gridCol w:w="2410"/>
        <w:gridCol w:w="241"/>
        <w:gridCol w:w="4153"/>
        <w:gridCol w:w="3969"/>
      </w:tblGrid>
      <w:tr w:rsidR="00295F0B" w:rsidRPr="00BE3F71" w14:paraId="03FF0E62" w14:textId="77777777" w:rsidTr="00DC3A4D">
        <w:trPr>
          <w:trHeight w:val="738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7FE645AC" w14:textId="77777777" w:rsidR="00295F0B" w:rsidRPr="005248CC" w:rsidRDefault="00295F0B" w:rsidP="00DC3A4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sz w:val="20"/>
              </w:rPr>
              <w:t>V</w:t>
            </w:r>
            <w:r>
              <w:rPr>
                <w:rFonts w:ascii="Times New Roman" w:hAnsi="Times New Roman"/>
                <w:sz w:val="20"/>
              </w:rPr>
              <w:t>ariables</w:t>
            </w:r>
          </w:p>
          <w:p w14:paraId="400BD1EB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left w:val="nil"/>
              <w:right w:val="nil"/>
            </w:tcBorders>
          </w:tcPr>
          <w:p w14:paraId="2080F6B8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81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85BC3A" w14:textId="77777777" w:rsidR="00295F0B" w:rsidRPr="00052739" w:rsidRDefault="00295F0B" w:rsidP="00DC3A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248CC">
              <w:rPr>
                <w:rFonts w:ascii="Times New Roman" w:hAnsi="Times New Roman"/>
                <w:sz w:val="20"/>
                <w:szCs w:val="20"/>
              </w:rPr>
              <w:t>IC</w:t>
            </w:r>
            <w:r>
              <w:rPr>
                <w:rFonts w:ascii="Times New Roman" w:hAnsi="Times New Roman" w:hint="eastAsia"/>
                <w:sz w:val="20"/>
                <w:szCs w:val="20"/>
              </w:rPr>
              <w:t>SI</w:t>
            </w:r>
            <w:r w:rsidRPr="005248CC">
              <w:rPr>
                <w:rFonts w:ascii="Times New Roman" w:hAnsi="Times New Roman"/>
                <w:sz w:val="20"/>
                <w:szCs w:val="20"/>
              </w:rPr>
              <w:t xml:space="preserve"> Score Deterioration After Vaccination</w:t>
            </w:r>
          </w:p>
          <w:p w14:paraId="3B92A635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</w:tr>
      <w:tr w:rsidR="00295F0B" w:rsidRPr="00BE3F71" w14:paraId="439945E8" w14:textId="77777777" w:rsidTr="00DC3A4D">
        <w:trPr>
          <w:trHeight w:val="738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6AD771E2" w14:textId="77777777" w:rsidR="00295F0B" w:rsidRPr="00BE3F71" w:rsidRDefault="00295F0B" w:rsidP="00DC3A4D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41" w:type="dxa"/>
            <w:tcBorders>
              <w:left w:val="nil"/>
              <w:bottom w:val="single" w:sz="8" w:space="0" w:color="auto"/>
              <w:right w:val="nil"/>
            </w:tcBorders>
          </w:tcPr>
          <w:p w14:paraId="6638D25A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</w:p>
        </w:tc>
        <w:tc>
          <w:tcPr>
            <w:tcW w:w="41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EAAC3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rude O</w:t>
            </w:r>
            <w:r w:rsidRPr="00BE3F71">
              <w:rPr>
                <w:rFonts w:ascii="Times New Roman" w:hAnsi="Times New Roman"/>
                <w:sz w:val="20"/>
              </w:rPr>
              <w:t>R</w:t>
            </w:r>
          </w:p>
          <w:p w14:paraId="41DDE544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BE3F71">
              <w:rPr>
                <w:rFonts w:ascii="Times New Roman" w:hAnsi="Times New Roman"/>
                <w:sz w:val="20"/>
              </w:rPr>
              <w:t>(95% CI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8B14461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i/>
                <w:sz w:val="20"/>
              </w:rPr>
            </w:pPr>
            <w:r w:rsidRPr="00BE3F71">
              <w:rPr>
                <w:rFonts w:ascii="Times New Roman" w:hAnsi="Times New Roman"/>
                <w:i/>
                <w:sz w:val="20"/>
              </w:rPr>
              <w:t>P</w:t>
            </w:r>
            <w:r w:rsidRPr="00BE3F71">
              <w:rPr>
                <w:rFonts w:ascii="Times New Roman" w:hAnsi="Times New Roman"/>
                <w:sz w:val="20"/>
              </w:rPr>
              <w:t>-value</w:t>
            </w:r>
          </w:p>
        </w:tc>
      </w:tr>
      <w:tr w:rsidR="00295F0B" w:rsidRPr="00DE3C95" w14:paraId="644A5B0B" w14:textId="77777777" w:rsidTr="00DC3A4D">
        <w:trPr>
          <w:trHeight w:val="361"/>
        </w:trPr>
        <w:tc>
          <w:tcPr>
            <w:tcW w:w="2410" w:type="dxa"/>
            <w:tcBorders>
              <w:left w:val="nil"/>
              <w:right w:val="nil"/>
            </w:tcBorders>
          </w:tcPr>
          <w:p w14:paraId="6A1BBB1B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morbidity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4E5F53E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</w:tcPr>
          <w:p w14:paraId="44FE1DB8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3C6FFA5" w14:textId="77777777" w:rsidR="00295F0B" w:rsidRPr="00BE3F71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295F0B" w:rsidRPr="00DE3C95" w14:paraId="1B920AE1" w14:textId="77777777" w:rsidTr="00DC3A4D">
        <w:trPr>
          <w:trHeight w:val="361"/>
        </w:trPr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1393A9BD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Cardiovascular diseas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2E36AF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</w:tcPr>
          <w:p w14:paraId="098C2FA6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.006 (0.224-4.51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20CAE9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1.006</w:t>
            </w:r>
          </w:p>
        </w:tc>
      </w:tr>
      <w:tr w:rsidR="00295F0B" w:rsidRPr="00DE3C95" w14:paraId="0CE7E1FE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B82C89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Hypertension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0915298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</w:tcPr>
          <w:p w14:paraId="721A6E5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845 (0.291-2.457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B086A6D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757</w:t>
            </w:r>
          </w:p>
        </w:tc>
      </w:tr>
      <w:tr w:rsidR="00295F0B" w:rsidRPr="00DE3C95" w14:paraId="49C3AC6F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D593A2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Diabetes mellitus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8D76D5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nil"/>
              <w:right w:val="nil"/>
            </w:tcBorders>
          </w:tcPr>
          <w:p w14:paraId="6014A012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 (0.000-0.00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4DB273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999</w:t>
            </w:r>
          </w:p>
        </w:tc>
      </w:tr>
      <w:tr w:rsidR="00295F0B" w:rsidRPr="00DE3C95" w14:paraId="4BB3E41F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72BB032D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 xml:space="preserve">  Hyperlipidemia</w:t>
            </w:r>
          </w:p>
        </w:tc>
        <w:tc>
          <w:tcPr>
            <w:tcW w:w="241" w:type="dxa"/>
            <w:tcBorders>
              <w:top w:val="nil"/>
              <w:left w:val="nil"/>
              <w:right w:val="nil"/>
            </w:tcBorders>
          </w:tcPr>
          <w:p w14:paraId="0B75C1EC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53" w:type="dxa"/>
            <w:tcBorders>
              <w:top w:val="nil"/>
              <w:left w:val="nil"/>
              <w:right w:val="nil"/>
            </w:tcBorders>
          </w:tcPr>
          <w:p w14:paraId="3F9D35D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2.025 (0.729-5.628)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0D27D21A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176</w:t>
            </w:r>
          </w:p>
        </w:tc>
      </w:tr>
      <w:tr w:rsidR="00295F0B" w:rsidRPr="00DE3C95" w14:paraId="3C5687FE" w14:textId="77777777" w:rsidTr="00DC3A4D">
        <w:trPr>
          <w:trHeight w:val="36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34756" w14:textId="77777777" w:rsidR="00295F0B" w:rsidRDefault="00295F0B" w:rsidP="00DC3A4D">
            <w:pPr>
              <w:rPr>
                <w:rFonts w:ascii="Times New Roman" w:hAnsi="Times New Roman"/>
                <w:sz w:val="20"/>
              </w:rPr>
            </w:pPr>
            <w:r w:rsidRPr="005248CC">
              <w:rPr>
                <w:rFonts w:ascii="Times New Roman" w:hAnsi="Times New Roman"/>
                <w:sz w:val="20"/>
              </w:rPr>
              <w:t>Pre-vaccination</w:t>
            </w:r>
            <w:r>
              <w:rPr>
                <w:rFonts w:ascii="Times New Roman" w:hAnsi="Times New Roman" w:hint="eastAsia"/>
                <w:sz w:val="20"/>
              </w:rPr>
              <w:t xml:space="preserve"> Nocturia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4926B" w14:textId="77777777" w:rsidR="00295F0B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420D75" w14:textId="77777777" w:rsidR="00295F0B" w:rsidRPr="0050134C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 w:hint="eastAsia"/>
                <w:sz w:val="20"/>
              </w:rPr>
              <w:t>0.642</w:t>
            </w:r>
            <w:r w:rsidRPr="0050134C">
              <w:rPr>
                <w:rFonts w:ascii="Times New Roman" w:hAnsi="Times New Roman" w:hint="eastAsia"/>
                <w:sz w:val="20"/>
              </w:rPr>
              <w:t xml:space="preserve"> (0.</w:t>
            </w:r>
            <w:r>
              <w:rPr>
                <w:rFonts w:ascii="Times New Roman" w:hAnsi="Times New Roman" w:hint="eastAsia"/>
                <w:sz w:val="20"/>
              </w:rPr>
              <w:t>388</w:t>
            </w:r>
            <w:r w:rsidRPr="0050134C">
              <w:rPr>
                <w:rFonts w:ascii="Times New Roman" w:hAnsi="Times New Roman" w:hint="eastAsia"/>
                <w:sz w:val="20"/>
              </w:rPr>
              <w:t>-</w:t>
            </w:r>
            <w:r>
              <w:rPr>
                <w:rFonts w:ascii="Times New Roman" w:hAnsi="Times New Roman" w:hint="eastAsia"/>
                <w:sz w:val="20"/>
              </w:rPr>
              <w:t>1.063</w:t>
            </w:r>
            <w:r w:rsidRPr="0050134C">
              <w:rPr>
                <w:rFonts w:ascii="Times New Roman" w:hAnsi="Times New Roman" w:hint="eastAsia"/>
                <w:sz w:val="2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AFB46" w14:textId="77777777" w:rsidR="00295F0B" w:rsidRPr="0050134C" w:rsidRDefault="00295F0B" w:rsidP="00DC3A4D">
            <w:pPr>
              <w:jc w:val="center"/>
              <w:rPr>
                <w:rFonts w:ascii="Times New Roman" w:hAnsi="Times New Roman"/>
                <w:sz w:val="20"/>
              </w:rPr>
            </w:pPr>
            <w:r w:rsidRPr="0050134C">
              <w:rPr>
                <w:rFonts w:ascii="Times New Roman" w:hAnsi="Times New Roman" w:hint="eastAsia"/>
                <w:sz w:val="20"/>
              </w:rPr>
              <w:t>0.085</w:t>
            </w:r>
          </w:p>
        </w:tc>
      </w:tr>
    </w:tbl>
    <w:p w14:paraId="5EABF3C3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05B36D8A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4F7DF79C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2E910985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0D26F1BC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2A14788A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6E61054B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1B15132C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128D3B74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4F2E9B05" w14:textId="77777777" w:rsidR="00295F0B" w:rsidRDefault="00295F0B" w:rsidP="00295F0B">
      <w:pPr>
        <w:rPr>
          <w:rFonts w:ascii="Times New Roman" w:hAnsi="Times New Roman"/>
          <w:sz w:val="20"/>
          <w:szCs w:val="18"/>
        </w:rPr>
      </w:pPr>
    </w:p>
    <w:p w14:paraId="4D30C9B5" w14:textId="1A329EDF" w:rsidR="00464049" w:rsidRPr="003840DB" w:rsidRDefault="00464049">
      <w:pPr>
        <w:rPr>
          <w:rFonts w:ascii="Times New Roman" w:hAnsi="Times New Roman"/>
          <w:b/>
          <w:bCs/>
          <w:sz w:val="20"/>
          <w:szCs w:val="20"/>
        </w:rPr>
      </w:pPr>
    </w:p>
    <w:sectPr w:rsidR="00464049" w:rsidRPr="003840DB" w:rsidSect="005248C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CC"/>
    <w:rsid w:val="000E10C5"/>
    <w:rsid w:val="001672CB"/>
    <w:rsid w:val="001906BC"/>
    <w:rsid w:val="00295F0B"/>
    <w:rsid w:val="002E213A"/>
    <w:rsid w:val="003840DB"/>
    <w:rsid w:val="004244A5"/>
    <w:rsid w:val="004617E3"/>
    <w:rsid w:val="00464049"/>
    <w:rsid w:val="00482E70"/>
    <w:rsid w:val="00485243"/>
    <w:rsid w:val="004D476C"/>
    <w:rsid w:val="005248CC"/>
    <w:rsid w:val="00551D7B"/>
    <w:rsid w:val="006C6CDD"/>
    <w:rsid w:val="0074762D"/>
    <w:rsid w:val="007D3A76"/>
    <w:rsid w:val="008B1C85"/>
    <w:rsid w:val="008E18EE"/>
    <w:rsid w:val="009921A7"/>
    <w:rsid w:val="00A00C21"/>
    <w:rsid w:val="00B30EB2"/>
    <w:rsid w:val="00B4047D"/>
    <w:rsid w:val="00B82471"/>
    <w:rsid w:val="00BE363B"/>
    <w:rsid w:val="00C47F7D"/>
    <w:rsid w:val="00D3445A"/>
    <w:rsid w:val="00DA3E47"/>
    <w:rsid w:val="00DA57FA"/>
    <w:rsid w:val="00DF6A44"/>
    <w:rsid w:val="00E77F8F"/>
    <w:rsid w:val="00EF0FEC"/>
    <w:rsid w:val="00F12E06"/>
    <w:rsid w:val="00F7296D"/>
    <w:rsid w:val="00FD335E"/>
    <w:rsid w:val="00FF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4977B"/>
  <w15:chartTrackingRefBased/>
  <w15:docId w15:val="{A827E3E3-1C0C-41D7-ABCC-B8DC34E24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標楷體" w:hAnsi="Calibr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48CC"/>
    <w:pPr>
      <w:widowControl w:val="0"/>
    </w:pPr>
    <w:rPr>
      <w:rFonts w:eastAsia="新細明體" w:cs="Times New Roman"/>
    </w:rPr>
  </w:style>
  <w:style w:type="paragraph" w:styleId="1">
    <w:name w:val="heading 1"/>
    <w:basedOn w:val="a"/>
    <w:next w:val="a"/>
    <w:link w:val="10"/>
    <w:uiPriority w:val="9"/>
    <w:qFormat/>
    <w:rsid w:val="005248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4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48CC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48CC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48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48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48CC"/>
    <w:pPr>
      <w:keepNext/>
      <w:keepLines/>
      <w:spacing w:before="4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48CC"/>
    <w:pPr>
      <w:keepNext/>
      <w:keepLines/>
      <w:spacing w:before="4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48CC"/>
    <w:pPr>
      <w:keepNext/>
      <w:keepLines/>
      <w:spacing w:before="4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5248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524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5248CC"/>
    <w:rPr>
      <w:rFonts w:asciiTheme="minorHAnsi" w:eastAsiaTheme="majorEastAsia" w:hAnsiTheme="minorHAnsi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5248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5248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5248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5248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5248CC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5248CC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248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524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48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5248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48CC"/>
    <w:pPr>
      <w:spacing w:before="160" w:after="160"/>
      <w:jc w:val="center"/>
    </w:pPr>
    <w:rPr>
      <w:rFonts w:eastAsia="標楷體" w:cstheme="minorBidi"/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5248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48CC"/>
    <w:pPr>
      <w:ind w:left="720"/>
      <w:contextualSpacing/>
    </w:pPr>
    <w:rPr>
      <w:rFonts w:eastAsia="標楷體" w:cstheme="minorBidi"/>
    </w:rPr>
  </w:style>
  <w:style w:type="character" w:styleId="aa">
    <w:name w:val="Intense Emphasis"/>
    <w:basedOn w:val="a0"/>
    <w:uiPriority w:val="21"/>
    <w:qFormat/>
    <w:rsid w:val="005248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4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標楷體" w:cstheme="minorBidi"/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5248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48C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906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en 妤甄 Chen</dc:creator>
  <cp:keywords/>
  <dc:description/>
  <cp:lastModifiedBy>Microsoft Office User</cp:lastModifiedBy>
  <cp:revision>3</cp:revision>
  <cp:lastPrinted>2025-05-04T14:20:00Z</cp:lastPrinted>
  <dcterms:created xsi:type="dcterms:W3CDTF">2025-12-09T15:56:00Z</dcterms:created>
  <dcterms:modified xsi:type="dcterms:W3CDTF">2026-01-03T06:57:00Z</dcterms:modified>
</cp:coreProperties>
</file>